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A02" w:rsidRPr="00DF0081" w:rsidRDefault="00AE1B3F" w:rsidP="00976CB5">
      <w:r>
        <w:rPr>
          <w:b/>
        </w:rPr>
        <w:t>S</w:t>
      </w:r>
      <w:r w:rsidR="00390251">
        <w:rPr>
          <w:b/>
        </w:rPr>
        <w:t>8</w:t>
      </w:r>
      <w:r w:rsidR="00DF0081">
        <w:rPr>
          <w:b/>
        </w:rPr>
        <w:t xml:space="preserve"> Table</w:t>
      </w:r>
      <w:r w:rsidR="00890979" w:rsidRPr="00890979">
        <w:rPr>
          <w:b/>
        </w:rPr>
        <w:t xml:space="preserve">: Markers with </w:t>
      </w:r>
      <w:proofErr w:type="spellStart"/>
      <w:r w:rsidR="00890979" w:rsidRPr="00890979">
        <w:rPr>
          <w:b/>
        </w:rPr>
        <w:t>eQTL</w:t>
      </w:r>
      <w:proofErr w:type="spellEnd"/>
      <w:r w:rsidR="00890979" w:rsidRPr="00890979">
        <w:rPr>
          <w:b/>
        </w:rPr>
        <w:t xml:space="preserve"> </w:t>
      </w:r>
      <w:r w:rsidR="00890979" w:rsidRPr="0084423D">
        <w:rPr>
          <w:b/>
          <w:i/>
        </w:rPr>
        <w:t>P</w:t>
      </w:r>
      <w:r w:rsidR="00890979" w:rsidRPr="00890979">
        <w:rPr>
          <w:b/>
        </w:rPr>
        <w:t xml:space="preserve">&lt;1e-4 in white blood cells for LDLR probe (NM_000527) in the </w:t>
      </w:r>
      <w:r w:rsidR="00B31B9E" w:rsidRPr="00B31B9E">
        <w:rPr>
          <w:b/>
          <w:i/>
        </w:rPr>
        <w:t>LDLR</w:t>
      </w:r>
      <w:r w:rsidR="00B31B9E">
        <w:rPr>
          <w:b/>
        </w:rPr>
        <w:t xml:space="preserve"> </w:t>
      </w:r>
      <w:r w:rsidR="00890979" w:rsidRPr="00890979">
        <w:rPr>
          <w:b/>
        </w:rPr>
        <w:t>region</w:t>
      </w:r>
      <w:r w:rsidR="00931E06">
        <w:rPr>
          <w:b/>
        </w:rPr>
        <w:t>.</w:t>
      </w:r>
    </w:p>
    <w:tbl>
      <w:tblPr>
        <w:tblW w:w="9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580"/>
        <w:gridCol w:w="410"/>
        <w:gridCol w:w="363"/>
        <w:gridCol w:w="1120"/>
        <w:gridCol w:w="500"/>
        <w:gridCol w:w="1240"/>
        <w:gridCol w:w="1400"/>
        <w:gridCol w:w="800"/>
        <w:gridCol w:w="500"/>
      </w:tblGrid>
      <w:tr w:rsidR="00890979" w:rsidRPr="00890979" w:rsidTr="00890979">
        <w:trPr>
          <w:trHeight w:val="552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  <w:t>Marke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  <w:t>chr19 pos. [hg18]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  <w:t>A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  <w:t>A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  <w:t>Freq. A1 [%]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  <w:t>Info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  <w:t>gene contex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  <w:lang w:val="is-IS" w:eastAsia="is-IS"/>
              </w:rPr>
              <w:t>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is-IS" w:eastAsia="is-IS"/>
              </w:rPr>
              <w:t>β</w:t>
            </w:r>
            <w:r w:rsidRPr="00890979">
              <w:rPr>
                <w:rFonts w:ascii="Calibri" w:eastAsia="Times New Roman" w:hAnsi="Calibri" w:cs="Arial"/>
                <w:b/>
                <w:bCs/>
                <w:sz w:val="20"/>
                <w:szCs w:val="20"/>
                <w:vertAlign w:val="superscript"/>
                <w:lang w:val="is-IS" w:eastAsia="is-IS"/>
              </w:rPr>
              <w:t>a</w:t>
            </w:r>
          </w:p>
        </w:tc>
      </w:tr>
      <w:tr w:rsidR="00890979" w:rsidRPr="00890979" w:rsidTr="00890979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chr19:10893164: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0,893,1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  <w:t>CARM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introni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4.6E-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.18</w:t>
            </w:r>
          </w:p>
        </w:tc>
      </w:tr>
      <w:tr w:rsidR="00890979" w:rsidRPr="00890979" w:rsidTr="00890979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rs730131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0,959,3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  <w:t>SMARCA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introni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7.8E-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75</w:t>
            </w:r>
          </w:p>
        </w:tc>
      </w:tr>
      <w:tr w:rsidR="00890979" w:rsidRPr="00890979" w:rsidTr="00890979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rs73013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1,008,5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2.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  <w:t>SMARCA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introni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.1E-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58</w:t>
            </w:r>
          </w:p>
        </w:tc>
      </w:tr>
      <w:tr w:rsidR="00890979" w:rsidRPr="00890979" w:rsidTr="0089097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rs180760728</w:t>
            </w:r>
            <w:r w:rsidRPr="00890979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is-IS" w:eastAsia="is-IS"/>
              </w:rPr>
              <w:t>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1,080,28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.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  <w:t>LDL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introni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6.5E-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71</w:t>
            </w:r>
          </w:p>
        </w:tc>
      </w:tr>
      <w:tr w:rsidR="00890979" w:rsidRPr="00890979" w:rsidTr="0089097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rs72658867</w:t>
            </w:r>
            <w:r w:rsidRPr="00890979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is-IS" w:eastAsia="is-IS"/>
              </w:rPr>
              <w:t>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1,092,2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2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  <w:t>LDL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splice reg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2.4E-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72</w:t>
            </w:r>
          </w:p>
        </w:tc>
      </w:tr>
      <w:tr w:rsidR="00890979" w:rsidRPr="00890979" w:rsidTr="00890979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chr19:11094071:0:C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1,094,0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!C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29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  <w:t>LDL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introni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2.6E-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21</w:t>
            </w:r>
          </w:p>
        </w:tc>
      </w:tr>
      <w:tr w:rsidR="00890979" w:rsidRPr="00890979" w:rsidTr="00890979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rs115570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1,118,0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24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  <w:t>SPC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downstre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3.2E-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22</w:t>
            </w:r>
          </w:p>
        </w:tc>
      </w:tr>
      <w:tr w:rsidR="00890979" w:rsidRPr="00890979" w:rsidTr="00890979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rs790507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1,135,53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1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  <w:t>KANK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downstre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3.7E-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28</w:t>
            </w:r>
          </w:p>
        </w:tc>
      </w:tr>
      <w:tr w:rsidR="00890979" w:rsidRPr="00890979" w:rsidTr="00890979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chr19:11184999: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1,184,99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.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i/>
                <w:iCs/>
                <w:sz w:val="20"/>
                <w:szCs w:val="20"/>
                <w:lang w:val="is-IS" w:eastAsia="is-IS"/>
              </w:rPr>
              <w:t>DOCK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synonymo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5.2E-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70</w:t>
            </w:r>
          </w:p>
        </w:tc>
      </w:tr>
      <w:tr w:rsidR="00890979" w:rsidRPr="00890979" w:rsidTr="00890979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rs1832367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1,240,28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1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4.5E-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979" w:rsidRPr="00890979" w:rsidRDefault="00890979" w:rsidP="0089097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</w:pPr>
            <w:r w:rsidRPr="00890979">
              <w:rPr>
                <w:rFonts w:ascii="Calibri" w:eastAsia="Times New Roman" w:hAnsi="Calibri" w:cs="Arial"/>
                <w:sz w:val="20"/>
                <w:szCs w:val="20"/>
                <w:lang w:val="is-IS" w:eastAsia="is-IS"/>
              </w:rPr>
              <w:t>0.72</w:t>
            </w:r>
          </w:p>
        </w:tc>
      </w:tr>
    </w:tbl>
    <w:p w:rsidR="00CD4A02" w:rsidRPr="00976CB5" w:rsidRDefault="00CD4A02" w:rsidP="00976CB5"/>
    <w:tbl>
      <w:tblPr>
        <w:tblW w:w="94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36"/>
      </w:tblGrid>
      <w:tr w:rsidR="00931E06" w:rsidRPr="00931E06" w:rsidTr="00931E06">
        <w:trPr>
          <w:trHeight w:val="300"/>
        </w:trPr>
        <w:tc>
          <w:tcPr>
            <w:tcW w:w="9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06" w:rsidRPr="00931E06" w:rsidRDefault="00931E06" w:rsidP="00931E06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</w:pPr>
            <w:r w:rsidRPr="00931E06">
              <w:rPr>
                <w:rFonts w:ascii="Calibri" w:eastAsia="Times New Roman" w:hAnsi="Calibri" w:cs="Arial"/>
                <w:sz w:val="18"/>
                <w:szCs w:val="20"/>
                <w:vertAlign w:val="superscript"/>
                <w:lang w:val="is-IS" w:eastAsia="is-IS"/>
              </w:rPr>
              <w:t>a</w:t>
            </w:r>
            <w:r w:rsidRPr="00931E06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>β  given with respect to A1</w:t>
            </w:r>
          </w:p>
        </w:tc>
      </w:tr>
      <w:tr w:rsidR="00931E06" w:rsidRPr="00931E06" w:rsidTr="00931E06">
        <w:trPr>
          <w:trHeight w:val="300"/>
        </w:trPr>
        <w:tc>
          <w:tcPr>
            <w:tcW w:w="9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06" w:rsidRPr="00931E06" w:rsidRDefault="00931E06" w:rsidP="00931E06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</w:pPr>
            <w:r w:rsidRPr="00931E06">
              <w:rPr>
                <w:rFonts w:ascii="Calibri" w:eastAsia="Times New Roman" w:hAnsi="Calibri" w:cs="Arial"/>
                <w:sz w:val="18"/>
                <w:szCs w:val="20"/>
                <w:vertAlign w:val="superscript"/>
                <w:lang w:val="is-IS" w:eastAsia="is-IS"/>
              </w:rPr>
              <w:t>b</w:t>
            </w:r>
            <w:r w:rsidRPr="00931E06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>The two top eQTL variants rs72658867 and rs180760728 are correlated (r</w:t>
            </w:r>
            <w:r w:rsidRPr="0084423D">
              <w:rPr>
                <w:rFonts w:ascii="Calibri" w:eastAsia="Times New Roman" w:hAnsi="Calibri" w:cs="Arial"/>
                <w:sz w:val="18"/>
                <w:szCs w:val="20"/>
                <w:vertAlign w:val="superscript"/>
                <w:lang w:val="is-IS" w:eastAsia="is-IS"/>
              </w:rPr>
              <w:t>2</w:t>
            </w:r>
            <w:r w:rsidRPr="00931E06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>=0.89).</w:t>
            </w:r>
          </w:p>
        </w:tc>
      </w:tr>
      <w:tr w:rsidR="00931E06" w:rsidRPr="00931E06" w:rsidTr="00931E06">
        <w:trPr>
          <w:trHeight w:val="276"/>
        </w:trPr>
        <w:tc>
          <w:tcPr>
            <w:tcW w:w="9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06" w:rsidRPr="00931E06" w:rsidRDefault="00931E06" w:rsidP="00931E06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</w:pPr>
            <w:r w:rsidRPr="00931E06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>The non-HDL-C association for the second best eQTL variant rs180760728 is not significant af</w:t>
            </w:r>
            <w:r w:rsidR="0084423D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>ter adjusting for rs72658867 (P</w:t>
            </w:r>
            <w:r w:rsidRPr="0084423D">
              <w:rPr>
                <w:rFonts w:ascii="Calibri" w:eastAsia="Times New Roman" w:hAnsi="Calibri" w:cs="Arial"/>
                <w:sz w:val="18"/>
                <w:szCs w:val="20"/>
                <w:vertAlign w:val="subscript"/>
                <w:lang w:val="is-IS" w:eastAsia="is-IS"/>
              </w:rPr>
              <w:t>adj</w:t>
            </w:r>
            <w:r w:rsidR="0084423D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 xml:space="preserve">=0.32, </w:t>
            </w:r>
            <w:r w:rsidR="0084423D" w:rsidRPr="0084423D">
              <w:rPr>
                <w:rFonts w:ascii="Calibri" w:eastAsia="Times New Roman" w:hAnsi="Calibri" w:cs="Arial"/>
                <w:bCs/>
                <w:sz w:val="20"/>
                <w:szCs w:val="20"/>
                <w:lang w:val="is-IS" w:eastAsia="is-IS"/>
              </w:rPr>
              <w:t>β</w:t>
            </w:r>
            <w:r w:rsidRPr="0084423D">
              <w:rPr>
                <w:rFonts w:ascii="Calibri" w:eastAsia="Times New Roman" w:hAnsi="Calibri" w:cs="Arial"/>
                <w:sz w:val="18"/>
                <w:szCs w:val="20"/>
                <w:vertAlign w:val="subscript"/>
                <w:lang w:val="is-IS" w:eastAsia="is-IS"/>
              </w:rPr>
              <w:t>adj</w:t>
            </w:r>
            <w:r w:rsidRPr="00931E06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>=0.32).</w:t>
            </w:r>
          </w:p>
        </w:tc>
      </w:tr>
      <w:tr w:rsidR="00931E06" w:rsidRPr="00931E06" w:rsidTr="00931E06">
        <w:trPr>
          <w:trHeight w:val="57"/>
        </w:trPr>
        <w:tc>
          <w:tcPr>
            <w:tcW w:w="9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06" w:rsidRDefault="00931E06" w:rsidP="00931E06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</w:pPr>
            <w:r w:rsidRPr="00931E06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>The non-HDL-C association for rs72658867 remains significant once adjusted for the second best eQTL variant (</w:t>
            </w:r>
            <w:r w:rsidR="00933A05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>P</w:t>
            </w:r>
            <w:r w:rsidR="00933A05" w:rsidRPr="0084423D">
              <w:rPr>
                <w:rFonts w:ascii="Calibri" w:eastAsia="Times New Roman" w:hAnsi="Calibri" w:cs="Arial"/>
                <w:sz w:val="18"/>
                <w:szCs w:val="20"/>
                <w:vertAlign w:val="subscript"/>
                <w:lang w:val="is-IS" w:eastAsia="is-IS"/>
              </w:rPr>
              <w:t>ad</w:t>
            </w:r>
            <w:r w:rsidR="00D65B85">
              <w:rPr>
                <w:rFonts w:ascii="Calibri" w:eastAsia="Times New Roman" w:hAnsi="Calibri" w:cs="Arial"/>
                <w:sz w:val="18"/>
                <w:szCs w:val="20"/>
                <w:vertAlign w:val="subscript"/>
                <w:lang w:val="is-IS" w:eastAsia="is-IS"/>
              </w:rPr>
              <w:t>j</w:t>
            </w:r>
            <w:r w:rsidR="002F27DE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>=8.7</w:t>
            </w:r>
            <w:r w:rsidR="00804429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>E</w:t>
            </w:r>
            <w:bookmarkStart w:id="0" w:name="_GoBack"/>
            <w:bookmarkEnd w:id="0"/>
            <w:r w:rsidR="002F27DE" w:rsidRPr="002F27DE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>-11</w:t>
            </w:r>
            <w:r w:rsidRPr="00931E06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 xml:space="preserve">, </w:t>
            </w:r>
            <w:r w:rsidR="00F14C17" w:rsidRPr="0084423D">
              <w:rPr>
                <w:rFonts w:ascii="Calibri" w:eastAsia="Times New Roman" w:hAnsi="Calibri" w:cs="Arial"/>
                <w:bCs/>
                <w:sz w:val="20"/>
                <w:szCs w:val="20"/>
                <w:lang w:val="is-IS" w:eastAsia="is-IS"/>
              </w:rPr>
              <w:t>β</w:t>
            </w:r>
            <w:r w:rsidR="00F14C17" w:rsidRPr="0084423D">
              <w:rPr>
                <w:rFonts w:ascii="Calibri" w:eastAsia="Times New Roman" w:hAnsi="Calibri" w:cs="Arial"/>
                <w:sz w:val="18"/>
                <w:szCs w:val="20"/>
                <w:vertAlign w:val="subscript"/>
                <w:lang w:val="is-IS" w:eastAsia="is-IS"/>
              </w:rPr>
              <w:t>ad</w:t>
            </w:r>
            <w:r w:rsidR="00D65B85">
              <w:rPr>
                <w:rFonts w:ascii="Calibri" w:eastAsia="Times New Roman" w:hAnsi="Calibri" w:cs="Arial"/>
                <w:sz w:val="18"/>
                <w:szCs w:val="20"/>
                <w:vertAlign w:val="subscript"/>
                <w:lang w:val="is-IS" w:eastAsia="is-IS"/>
              </w:rPr>
              <w:t>j</w:t>
            </w:r>
            <w:r w:rsidRPr="00931E06"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  <w:t>=-0.41).</w:t>
            </w:r>
          </w:p>
          <w:p w:rsidR="006B1ACF" w:rsidRDefault="006B1ACF" w:rsidP="00931E06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</w:pPr>
          </w:p>
          <w:p w:rsidR="00A43A1F" w:rsidRDefault="00A43A1F" w:rsidP="00931E06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</w:pPr>
          </w:p>
          <w:p w:rsidR="006B1ACF" w:rsidRPr="00931E06" w:rsidRDefault="006B1ACF" w:rsidP="00931E06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20"/>
                <w:lang w:val="is-IS" w:eastAsia="is-IS"/>
              </w:rPr>
            </w:pPr>
          </w:p>
        </w:tc>
      </w:tr>
    </w:tbl>
    <w:p w:rsidR="00976CB5" w:rsidRPr="00A27BBD" w:rsidRDefault="00976CB5" w:rsidP="00AC3110">
      <w:pPr>
        <w:rPr>
          <w:b/>
        </w:rPr>
      </w:pPr>
    </w:p>
    <w:sectPr w:rsidR="00976CB5" w:rsidRPr="00A27BB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652C06"/>
    <w:multiLevelType w:val="hybridMultilevel"/>
    <w:tmpl w:val="3F2AB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F50BDE"/>
    <w:multiLevelType w:val="hybridMultilevel"/>
    <w:tmpl w:val="F3C42FFE"/>
    <w:lvl w:ilvl="0" w:tplc="951E385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9670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06D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16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2B4D5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F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9DAE7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3AC1DD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DA6E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69133A72"/>
    <w:multiLevelType w:val="hybridMultilevel"/>
    <w:tmpl w:val="C3C879FC"/>
    <w:lvl w:ilvl="0" w:tplc="3AAA10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52C2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DCC8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22FB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D8A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488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0CA1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AB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2C1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72F0"/>
    <w:rsid w:val="00050DF4"/>
    <w:rsid w:val="00073B71"/>
    <w:rsid w:val="000A320B"/>
    <w:rsid w:val="00104B5A"/>
    <w:rsid w:val="00146EAE"/>
    <w:rsid w:val="0017246D"/>
    <w:rsid w:val="00190CE4"/>
    <w:rsid w:val="001950DD"/>
    <w:rsid w:val="0026042C"/>
    <w:rsid w:val="00270D7C"/>
    <w:rsid w:val="0027563B"/>
    <w:rsid w:val="00280F58"/>
    <w:rsid w:val="002B1DF5"/>
    <w:rsid w:val="002B332A"/>
    <w:rsid w:val="002B5813"/>
    <w:rsid w:val="002C255D"/>
    <w:rsid w:val="002E5F12"/>
    <w:rsid w:val="002F27DE"/>
    <w:rsid w:val="00307F13"/>
    <w:rsid w:val="00336935"/>
    <w:rsid w:val="00352D9D"/>
    <w:rsid w:val="00390251"/>
    <w:rsid w:val="0039566A"/>
    <w:rsid w:val="00433A4F"/>
    <w:rsid w:val="00440D9B"/>
    <w:rsid w:val="0045056C"/>
    <w:rsid w:val="00463D82"/>
    <w:rsid w:val="00474189"/>
    <w:rsid w:val="00475BDF"/>
    <w:rsid w:val="00485408"/>
    <w:rsid w:val="00531518"/>
    <w:rsid w:val="00553F3F"/>
    <w:rsid w:val="005766C5"/>
    <w:rsid w:val="005E5CCD"/>
    <w:rsid w:val="005F5835"/>
    <w:rsid w:val="00623DED"/>
    <w:rsid w:val="00691C50"/>
    <w:rsid w:val="006B1ACF"/>
    <w:rsid w:val="006F40CB"/>
    <w:rsid w:val="006F7C6E"/>
    <w:rsid w:val="00726CEF"/>
    <w:rsid w:val="0079030B"/>
    <w:rsid w:val="007D0F77"/>
    <w:rsid w:val="007E5ED4"/>
    <w:rsid w:val="007F1708"/>
    <w:rsid w:val="007F1C26"/>
    <w:rsid w:val="00804429"/>
    <w:rsid w:val="0082083E"/>
    <w:rsid w:val="0084423D"/>
    <w:rsid w:val="00870073"/>
    <w:rsid w:val="00884D55"/>
    <w:rsid w:val="00890979"/>
    <w:rsid w:val="008952B2"/>
    <w:rsid w:val="008C4700"/>
    <w:rsid w:val="008D1C17"/>
    <w:rsid w:val="008F0C9B"/>
    <w:rsid w:val="00931E06"/>
    <w:rsid w:val="00933A05"/>
    <w:rsid w:val="009726CC"/>
    <w:rsid w:val="00976CB5"/>
    <w:rsid w:val="009A68E1"/>
    <w:rsid w:val="009B6041"/>
    <w:rsid w:val="009D5AEC"/>
    <w:rsid w:val="00A24C4E"/>
    <w:rsid w:val="00A27BBD"/>
    <w:rsid w:val="00A31572"/>
    <w:rsid w:val="00A31D31"/>
    <w:rsid w:val="00A3749E"/>
    <w:rsid w:val="00A3771C"/>
    <w:rsid w:val="00A43A1F"/>
    <w:rsid w:val="00A62818"/>
    <w:rsid w:val="00A642E7"/>
    <w:rsid w:val="00A71DE6"/>
    <w:rsid w:val="00A81F52"/>
    <w:rsid w:val="00A911B9"/>
    <w:rsid w:val="00AB277C"/>
    <w:rsid w:val="00AC3110"/>
    <w:rsid w:val="00AE1B3F"/>
    <w:rsid w:val="00AE6A2A"/>
    <w:rsid w:val="00B17B7C"/>
    <w:rsid w:val="00B31B9E"/>
    <w:rsid w:val="00BA64C2"/>
    <w:rsid w:val="00BC0B45"/>
    <w:rsid w:val="00BC450F"/>
    <w:rsid w:val="00C244DF"/>
    <w:rsid w:val="00C4132A"/>
    <w:rsid w:val="00C87884"/>
    <w:rsid w:val="00CB5C88"/>
    <w:rsid w:val="00CD4A02"/>
    <w:rsid w:val="00D047A8"/>
    <w:rsid w:val="00D150CA"/>
    <w:rsid w:val="00D33872"/>
    <w:rsid w:val="00D65B85"/>
    <w:rsid w:val="00D67B2D"/>
    <w:rsid w:val="00DA2FF2"/>
    <w:rsid w:val="00DB26D3"/>
    <w:rsid w:val="00DB70C5"/>
    <w:rsid w:val="00DE68F5"/>
    <w:rsid w:val="00DF0081"/>
    <w:rsid w:val="00E47E2A"/>
    <w:rsid w:val="00E96486"/>
    <w:rsid w:val="00E9785F"/>
    <w:rsid w:val="00EA1152"/>
    <w:rsid w:val="00EB1ABA"/>
    <w:rsid w:val="00EF54F0"/>
    <w:rsid w:val="00F0255E"/>
    <w:rsid w:val="00F072F0"/>
    <w:rsid w:val="00F1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1F6238-CED3-46B1-9FD6-B11807528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BBD"/>
    <w:pPr>
      <w:ind w:left="720"/>
      <w:contextualSpacing/>
    </w:pPr>
  </w:style>
  <w:style w:type="table" w:styleId="TableGrid">
    <w:name w:val="Table Grid"/>
    <w:basedOn w:val="TableNormal"/>
    <w:uiPriority w:val="39"/>
    <w:rsid w:val="00D3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26C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s-IS" w:eastAsia="is-IS"/>
    </w:rPr>
  </w:style>
  <w:style w:type="paragraph" w:styleId="NoSpacing">
    <w:name w:val="No Spacing"/>
    <w:uiPriority w:val="1"/>
    <w:qFormat/>
    <w:rsid w:val="00E978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5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57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60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4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8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3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638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4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213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8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09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2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áttúrufræðistofnun Íslands</Company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Helgason</dc:creator>
  <cp:lastModifiedBy>Sólveig Grétarsdóttir</cp:lastModifiedBy>
  <cp:revision>9</cp:revision>
  <cp:lastPrinted>2015-01-08T13:14:00Z</cp:lastPrinted>
  <dcterms:created xsi:type="dcterms:W3CDTF">2015-05-07T11:12:00Z</dcterms:created>
  <dcterms:modified xsi:type="dcterms:W3CDTF">2015-05-26T11:00:00Z</dcterms:modified>
</cp:coreProperties>
</file>